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85BEA" w14:textId="30E7CCD0" w:rsidR="008F17C8" w:rsidRPr="00303875" w:rsidRDefault="00747769">
      <w:pPr>
        <w:ind w:firstLineChars="100" w:firstLine="181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30387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 w:rsidR="006B4446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Pr="0030387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5.</w:t>
      </w:r>
      <w:r w:rsidRPr="0030387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Gene </w:t>
      </w:r>
      <w:r w:rsidR="006746C8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</w:t>
      </w:r>
      <w:r w:rsidRPr="0030387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xpression </w:t>
      </w:r>
      <w:r w:rsidR="006746C8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</w:t>
      </w:r>
      <w:r w:rsidRPr="0030387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vels of collagen genes</w:t>
      </w:r>
    </w:p>
    <w:tbl>
      <w:tblPr>
        <w:tblStyle w:val="a7"/>
        <w:tblW w:w="907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2065"/>
        <w:gridCol w:w="1053"/>
      </w:tblGrid>
      <w:tr w:rsidR="00303875" w:rsidRPr="00303875" w14:paraId="4192BD69" w14:textId="77777777" w:rsidTr="00303875">
        <w:trPr>
          <w:trHeight w:val="457"/>
          <w:jc w:val="center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9ADA4E" w14:textId="77777777" w:rsidR="00303875" w:rsidRPr="00303875" w:rsidRDefault="0030387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B5A1F3" w14:textId="0116C0BE" w:rsidR="00303875" w:rsidRPr="00303875" w:rsidRDefault="00303875">
            <w:pPr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ne Expression 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3038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06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112C948" w14:textId="77777777" w:rsidR="00303875" w:rsidRPr="00303875" w:rsidRDefault="0030387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log</w:t>
            </w:r>
            <w:r w:rsidRPr="0030387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 xml:space="preserve">2 </w:t>
            </w:r>
            <w:r w:rsidRPr="0030387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Fold Change (</w:t>
            </w:r>
            <w:r w:rsidRPr="0030387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ibroblast</w:t>
            </w:r>
            <w:r w:rsidRPr="0030387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  <w:r w:rsidRPr="0030387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Keratinocyte</w:t>
            </w:r>
            <w:r w:rsidRPr="0030387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  <w:p w14:paraId="28C0BF7A" w14:textId="77777777" w:rsidR="00303875" w:rsidRPr="00303875" w:rsidRDefault="0030387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DA29749" w14:textId="77777777" w:rsidR="00303875" w:rsidRPr="00303875" w:rsidRDefault="0030387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303875" w:rsidRPr="00303875" w14:paraId="04A9D625" w14:textId="77777777" w:rsidTr="00303875">
        <w:trPr>
          <w:trHeight w:val="483"/>
          <w:jc w:val="center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94295" w14:textId="77777777" w:rsidR="00303875" w:rsidRPr="00303875" w:rsidRDefault="0030387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C1504" w14:textId="77777777" w:rsidR="00303875" w:rsidRPr="00303875" w:rsidRDefault="00303875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ratinocy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EE77C" w14:textId="77777777" w:rsidR="00303875" w:rsidRPr="00303875" w:rsidRDefault="00303875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</w:t>
            </w:r>
          </w:p>
        </w:tc>
        <w:tc>
          <w:tcPr>
            <w:tcW w:w="20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36041" w14:textId="77777777" w:rsidR="00303875" w:rsidRPr="00303875" w:rsidRDefault="0030387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0DFE3" w14:textId="77777777" w:rsidR="00303875" w:rsidRPr="00303875" w:rsidRDefault="0030387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3875" w:rsidRPr="00303875" w14:paraId="11CB4384" w14:textId="77777777" w:rsidTr="00303875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8F248" w14:textId="7B2AEF56" w:rsidR="00303875" w:rsidRPr="009E0FFA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68012150"/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I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E0FF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1a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36768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9.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2E3EB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27.69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E5E67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C8E47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03875" w:rsidRPr="00303875" w14:paraId="0FF1E9DF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CD09" w14:textId="05D95C65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68012199"/>
            <w:bookmarkEnd w:id="0"/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III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3a1</w:t>
            </w:r>
            <w:bookmarkEnd w:id="1"/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A0F2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331D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2.7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B926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BB93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03875" w:rsidRPr="00303875" w14:paraId="739BFC20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C00A" w14:textId="76B53B62" w:rsidR="00303875" w:rsidRPr="009E0FFA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V, alpha 2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5a2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2A08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4C0C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2.7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4BB7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75C7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03875" w:rsidRPr="00303875" w14:paraId="51F3646E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579B" w14:textId="33395D1E" w:rsidR="00303875" w:rsidRPr="009E0FFA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XII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12a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A928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20D2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5.9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0874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2925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03875" w:rsidRPr="00303875" w14:paraId="2664CAE8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B0B3" w14:textId="5A20445F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XVI, alpha 1</w:t>
            </w:r>
            <w:bookmarkStart w:id="2" w:name="OLE_LINK57"/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16a1</w:t>
            </w:r>
            <w:bookmarkEnd w:id="2"/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633E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45C7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92E0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DC3C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5E-213</w:t>
            </w:r>
          </w:p>
        </w:tc>
      </w:tr>
      <w:tr w:rsidR="00303875" w:rsidRPr="00303875" w14:paraId="76040C51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E959" w14:textId="1C35B646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XVIII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18a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9E40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C973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3691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6225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03875" w:rsidRPr="00303875" w14:paraId="382DE1FE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6867" w14:textId="776B2191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XIV, alpha 1</w:t>
            </w:r>
            <w:bookmarkStart w:id="3" w:name="OLE_LINK58"/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14a1</w:t>
            </w:r>
            <w:bookmarkEnd w:id="3"/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FD53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450D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CCC7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2B6D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1E-262</w:t>
            </w:r>
          </w:p>
        </w:tc>
      </w:tr>
      <w:tr w:rsidR="00303875" w:rsidRPr="00303875" w14:paraId="4761F986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AE9B" w14:textId="23E94462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XV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15a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4846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88B5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7B72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197F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E-90</w:t>
            </w:r>
          </w:p>
        </w:tc>
      </w:tr>
      <w:tr w:rsidR="00303875" w:rsidRPr="00303875" w14:paraId="33EA8A39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6219" w14:textId="5C887DFF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XXIII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23a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1973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0560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2158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57F1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E-57</w:t>
            </w:r>
          </w:p>
        </w:tc>
      </w:tr>
      <w:tr w:rsidR="00303875" w:rsidRPr="00303875" w14:paraId="43007AEF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8619" w14:textId="1A9F6304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VII, alpha 1</w:t>
            </w:r>
            <w:bookmarkStart w:id="4" w:name="OLE_LINK59"/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7a1</w:t>
            </w:r>
            <w:bookmarkEnd w:id="4"/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3B4E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1175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5B31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2D38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03875" w:rsidRPr="00303875" w14:paraId="1C0E6D41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0882" w14:textId="1846421A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XXVIII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28a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02FF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CB14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7AF5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019A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E-32</w:t>
            </w:r>
          </w:p>
        </w:tc>
      </w:tr>
      <w:tr w:rsidR="00303875" w:rsidRPr="00303875" w14:paraId="6ABE5231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1746" w14:textId="6EC94E08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VI, alpha 1</w:t>
            </w:r>
            <w:bookmarkStart w:id="5" w:name="OLE_LINK60"/>
            <w:bookmarkStart w:id="6" w:name="OLE_LINK34"/>
            <w:bookmarkStart w:id="7" w:name="OLE_LINK35"/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6a</w:t>
            </w:r>
            <w:bookmarkEnd w:id="5"/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bookmarkEnd w:id="6"/>
            <w:bookmarkEnd w:id="7"/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CF44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40D6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6.5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497A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8FFB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03875" w:rsidRPr="00303875" w14:paraId="206C4C80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22FB" w14:textId="291124B3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XVII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17a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B05A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5D3D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C067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65A6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03875" w:rsidRPr="00303875" w14:paraId="67E6F0AC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9101" w14:textId="10FA524B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XXIV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24a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D0A5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1863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94FD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4F6D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2E-09</w:t>
            </w:r>
          </w:p>
        </w:tc>
      </w:tr>
      <w:tr w:rsidR="00303875" w:rsidRPr="00303875" w14:paraId="7BEAE06E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DBDD" w14:textId="3F4C5A7B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VIII, alpha 2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8a2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7DE8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1835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6472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1C70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4E-61</w:t>
            </w:r>
          </w:p>
        </w:tc>
      </w:tr>
      <w:tr w:rsidR="00303875" w:rsidRPr="00303875" w14:paraId="3541D2B0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E3F4" w14:textId="1E407113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XXVI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26a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FB8E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506D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3745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F5BA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E-45</w:t>
            </w:r>
          </w:p>
        </w:tc>
      </w:tr>
      <w:tr w:rsidR="00303875" w:rsidRPr="00303875" w14:paraId="01467A6A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75FE" w14:textId="72600CAF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II, alpha 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2a1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52C2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D33C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A12D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0173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6E-12</w:t>
            </w:r>
          </w:p>
        </w:tc>
      </w:tr>
      <w:tr w:rsidR="00303875" w:rsidRPr="00303875" w14:paraId="053F916A" w14:textId="77777777" w:rsidTr="00303875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D2DBA0" w14:textId="7E1C1819" w:rsidR="00303875" w:rsidRPr="00303875" w:rsidRDefault="003038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, type IV, alpha 4</w:t>
            </w:r>
            <w:r w:rsidR="009E0FF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4a4</w:t>
            </w:r>
            <w:r w:rsidR="009E0F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40358F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538947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C62E2E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778BEC" w14:textId="77777777" w:rsidR="00303875" w:rsidRPr="00303875" w:rsidRDefault="00303875" w:rsidP="00761E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E-12</w:t>
            </w:r>
          </w:p>
        </w:tc>
      </w:tr>
    </w:tbl>
    <w:p w14:paraId="72BA3738" w14:textId="60ECECCC" w:rsidR="008F17C8" w:rsidRPr="00303875" w:rsidRDefault="00303875">
      <w:pPr>
        <w:autoSpaceDE w:val="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#</w:t>
      </w:r>
      <w:r w:rsidR="00747769" w:rsidRPr="0030387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ene expression levels were measured using the FPKM method. FPKM, fragments per kilobase of transcript per million fragments mapped</w:t>
      </w:r>
    </w:p>
    <w:p w14:paraId="6CE54F04" w14:textId="77777777" w:rsidR="008F17C8" w:rsidRPr="00303875" w:rsidRDefault="008F17C8">
      <w:pPr>
        <w:rPr>
          <w:rFonts w:ascii="Times New Roman" w:hAnsi="Times New Roman" w:cs="Times New Roman"/>
          <w:sz w:val="18"/>
          <w:szCs w:val="18"/>
        </w:rPr>
      </w:pPr>
    </w:p>
    <w:sectPr w:rsidR="008F17C8" w:rsidRPr="00303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D5878" w14:textId="77777777" w:rsidR="00566B45" w:rsidRDefault="00566B45" w:rsidP="00761EB8">
      <w:r>
        <w:separator/>
      </w:r>
    </w:p>
  </w:endnote>
  <w:endnote w:type="continuationSeparator" w:id="0">
    <w:p w14:paraId="2E48C39D" w14:textId="77777777" w:rsidR="00566B45" w:rsidRDefault="00566B45" w:rsidP="00761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FBAD8" w14:textId="77777777" w:rsidR="00566B45" w:rsidRDefault="00566B45" w:rsidP="00761EB8">
      <w:r>
        <w:separator/>
      </w:r>
    </w:p>
  </w:footnote>
  <w:footnote w:type="continuationSeparator" w:id="0">
    <w:p w14:paraId="0055BC8E" w14:textId="77777777" w:rsidR="00566B45" w:rsidRDefault="00566B45" w:rsidP="00761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1C3"/>
    <w:rsid w:val="0002646A"/>
    <w:rsid w:val="00074121"/>
    <w:rsid w:val="00226AA9"/>
    <w:rsid w:val="00303875"/>
    <w:rsid w:val="003D3E3F"/>
    <w:rsid w:val="00405AD2"/>
    <w:rsid w:val="00486C94"/>
    <w:rsid w:val="004B1CD0"/>
    <w:rsid w:val="004C5EEF"/>
    <w:rsid w:val="005135F7"/>
    <w:rsid w:val="00566B45"/>
    <w:rsid w:val="006746C8"/>
    <w:rsid w:val="00695BD5"/>
    <w:rsid w:val="006B4446"/>
    <w:rsid w:val="00711C80"/>
    <w:rsid w:val="00747769"/>
    <w:rsid w:val="00761EB8"/>
    <w:rsid w:val="00805FB6"/>
    <w:rsid w:val="008F17C8"/>
    <w:rsid w:val="009D6BB2"/>
    <w:rsid w:val="009E0FFA"/>
    <w:rsid w:val="00AA5C9F"/>
    <w:rsid w:val="00AD01C3"/>
    <w:rsid w:val="00BA6B90"/>
    <w:rsid w:val="00CE7A6C"/>
    <w:rsid w:val="00D77A7E"/>
    <w:rsid w:val="00EB2F67"/>
    <w:rsid w:val="00F045D6"/>
    <w:rsid w:val="00F213DC"/>
    <w:rsid w:val="00F56E0C"/>
    <w:rsid w:val="00FB1353"/>
    <w:rsid w:val="00FF6AAA"/>
    <w:rsid w:val="398F7262"/>
    <w:rsid w:val="65FF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C1F457"/>
  <w15:docId w15:val="{F11A24CA-8A11-492D-B61B-0E330C644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</dc:creator>
  <cp:lastModifiedBy>Hai</cp:lastModifiedBy>
  <cp:revision>26</cp:revision>
  <dcterms:created xsi:type="dcterms:W3CDTF">2021-02-01T07:13:00Z</dcterms:created>
  <dcterms:modified xsi:type="dcterms:W3CDTF">2021-09-18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969CC718BFE490DB7B7787AF5701FBC</vt:lpwstr>
  </property>
</Properties>
</file>